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>
          <w:sz w:val="22"/>
        </w:rPr>
        <w:t xml:space="preserve">Comparative analysis of serum proteome in congenital scoliosis patients with </w:t>
      </w:r>
      <w:r>
        <w:rPr>
          <w:i/>
          <w:sz w:val="22"/>
        </w:rPr>
        <w:t>TBX6</w:t>
      </w:r>
      <w:r>
        <w:rPr>
          <w:sz w:val="22"/>
        </w:rPr>
        <w:t xml:space="preserve"> haploinsufficiency- a first report pointing to lipid metabolism</w:t>
      </w:r>
    </w:p>
    <w:p>
      <w:pPr>
        <w:pStyle w:val="Normal"/>
        <w:rPr/>
      </w:pPr>
      <w:r>
        <w:rPr/>
        <w:t>Qiankun Zhu</w:t>
      </w:r>
      <w:r>
        <w:rPr>
          <w:vertAlign w:val="superscript"/>
        </w:rPr>
        <w:t>1﹟</w:t>
      </w:r>
      <w:r>
        <w:rPr/>
        <w:t>, Nan Wu</w:t>
      </w:r>
      <w:r>
        <w:rPr>
          <w:vertAlign w:val="superscript"/>
        </w:rPr>
        <w:t>1, 2, 3﹟</w:t>
      </w:r>
      <w:r>
        <w:rPr/>
        <w:t>, Gang Liu</w:t>
      </w:r>
      <w:r>
        <w:rPr>
          <w:vertAlign w:val="superscript"/>
        </w:rPr>
        <w:t>1, 2, 3</w:t>
      </w:r>
      <w:r>
        <w:rPr/>
        <w:t>, Yangzhong Zhou</w:t>
      </w:r>
      <w:r>
        <w:rPr>
          <w:vertAlign w:val="superscript"/>
        </w:rPr>
        <w:t>4</w:t>
      </w:r>
      <w:r>
        <w:rPr/>
        <w:t>, Sen Liu</w:t>
      </w:r>
      <w:r>
        <w:rPr>
          <w:vertAlign w:val="superscript"/>
        </w:rPr>
        <w:t>1</w:t>
      </w:r>
      <w:r>
        <w:rPr/>
        <w:t>, Jun Chen</w:t>
      </w:r>
      <w:r>
        <w:rPr>
          <w:vertAlign w:val="superscript"/>
        </w:rPr>
        <w:t>5</w:t>
      </w:r>
      <w:r>
        <w:rPr/>
        <w:t>, Jiaqi Liu</w:t>
      </w:r>
      <w:r>
        <w:rPr>
          <w:vertAlign w:val="superscript"/>
        </w:rPr>
        <w:t>1</w:t>
      </w:r>
      <w:r>
        <w:rPr/>
        <w:t>, Yuzhi Zuo</w:t>
      </w:r>
      <w:r>
        <w:rPr>
          <w:vertAlign w:val="superscript"/>
        </w:rPr>
        <w:t>1</w:t>
      </w:r>
      <w:r>
        <w:rPr/>
        <w:t>, Zhenlei Liu</w:t>
      </w:r>
      <w:r>
        <w:rPr>
          <w:vertAlign w:val="superscript"/>
        </w:rPr>
        <w:t>7</w:t>
      </w:r>
      <w:r>
        <w:rPr/>
        <w:t>, Weisheng Chen</w:t>
      </w:r>
      <w:r>
        <w:rPr>
          <w:vertAlign w:val="superscript"/>
        </w:rPr>
        <w:t>1</w:t>
      </w:r>
      <w:r>
        <w:rPr/>
        <w:t>, Yixin Chen</w:t>
      </w:r>
      <w:r>
        <w:rPr>
          <w:vertAlign w:val="superscript"/>
        </w:rPr>
        <w:t>1</w:t>
      </w:r>
      <w:r>
        <w:rPr/>
        <w:t>, Jia Chen</w:t>
      </w:r>
      <w:r>
        <w:rPr>
          <w:vertAlign w:val="superscript"/>
        </w:rPr>
        <w:t>1</w:t>
      </w:r>
      <w:r>
        <w:rPr/>
        <w:t>, Mao Lin</w:t>
      </w:r>
      <w:r>
        <w:rPr>
          <w:vertAlign w:val="superscript"/>
        </w:rPr>
        <w:t>1</w:t>
      </w:r>
      <w:r>
        <w:rPr/>
        <w:t>, Yanxue Zhao</w:t>
      </w:r>
      <w:r>
        <w:rPr>
          <w:vertAlign w:val="superscript"/>
        </w:rPr>
        <w:t>1</w:t>
      </w:r>
      <w:r>
        <w:rPr/>
        <w:t>, Yang Yang</w:t>
      </w:r>
      <w:r>
        <w:rPr>
          <w:vertAlign w:val="superscript"/>
        </w:rPr>
        <w:t>1</w:t>
      </w:r>
      <w:r>
        <w:rPr/>
        <w:t>, Shen</w:t>
      </w:r>
      <w:r>
        <w:rPr/>
        <w:t>s</w:t>
      </w:r>
      <w:r>
        <w:rPr/>
        <w:t>gru W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Xu Yang</w:t>
      </w:r>
      <w:r>
        <w:rPr>
          <w:vertAlign w:val="superscript"/>
        </w:rPr>
        <w:t>1</w:t>
      </w:r>
      <w:r>
        <w:rPr/>
        <w:t>, Yufen Ma</w:t>
      </w:r>
      <w:r>
        <w:rPr>
          <w:vertAlign w:val="superscript"/>
        </w:rPr>
        <w:t>1</w:t>
      </w:r>
      <w:r>
        <w:rPr/>
        <w:t xml:space="preserve">, </w:t>
      </w:r>
      <w:r>
        <w:rPr/>
        <w:t>Jian Wang</w:t>
      </w:r>
      <w:r>
        <w:rPr>
          <w:vertAlign w:val="superscript"/>
        </w:rPr>
        <w:t>8</w:t>
      </w:r>
      <w:r>
        <w:rPr/>
        <w:t>, Xiaoli Chen</w:t>
      </w:r>
      <w:r>
        <w:rPr>
          <w:vertAlign w:val="superscript"/>
        </w:rPr>
        <w:t>9</w:t>
      </w:r>
      <w:r>
        <w:rPr/>
        <w:t xml:space="preserve">, </w:t>
      </w:r>
      <w:r>
        <w:rPr/>
        <w:t>Jianguo Zh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Jianxiong Shen</w:t>
      </w:r>
      <w:r>
        <w:rPr>
          <w:vertAlign w:val="superscript"/>
        </w:rPr>
        <w:t>1</w:t>
      </w:r>
      <w:r>
        <w:rPr/>
        <w:t xml:space="preserve">, Zhihong Wu </w:t>
      </w:r>
      <w:r>
        <w:rPr>
          <w:vertAlign w:val="superscript"/>
        </w:rPr>
        <w:t>2,3,6*</w:t>
      </w:r>
      <w:r>
        <w:rPr/>
        <w:t>, Guixing Qiu</w:t>
      </w:r>
      <w:r>
        <w:rPr>
          <w:vertAlign w:val="superscript"/>
        </w:rPr>
        <w:t>1, 2, 3*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Department of Orthopedic Surge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Beijing Key Laboratory for Genetic Research of Skeletal Deformity, China</w:t>
      </w:r>
    </w:p>
    <w:p>
      <w:pPr>
        <w:pStyle w:val="Normal"/>
        <w:numPr>
          <w:ilvl w:val="0"/>
          <w:numId w:val="2"/>
        </w:numPr>
        <w:rPr/>
      </w:pPr>
      <w:r>
        <w:rPr/>
        <w:t>Research Center of Orthopedics/Rare Disease,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Tsinghua University Medical School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Pathology, Beijing Ditan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Central Laborato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Department of </w:t>
      </w:r>
      <w:r>
        <w:rPr/>
        <w:t>N</w:t>
      </w:r>
      <w:r>
        <w:rPr/>
        <w:t>eurosurgery, Xuanwu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, Molecular Diagnostic Laboratory, Shanghai Children's Medical Center, Shanghai Jiaotong University School of Medicine, Shangha</w:t>
      </w:r>
      <w:r>
        <w:rPr/>
        <w:t>i</w:t>
      </w:r>
      <w:r>
        <w:rPr/>
        <w:t>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</w:t>
      </w:r>
      <w:r>
        <w:rPr/>
        <w:t xml:space="preserve">, </w:t>
      </w:r>
      <w:r>
        <w:rPr/>
        <w:t>Beijing Municipal Key Laboratory of Child Development and Nutriomics, Capital Institute of Pediatrics, Beijing, Chi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Correspondence to: Dr. Guixing Qiu, Department of Orthopedic Surgery, Peking Union Medical College Hospital; Beijing Key Laboratory for Genetic Research of Skeletal Deformity; Research Center of Orthopedics/Rare Disease, Chinese Academy of Medical Sciences, No.1 Shuaifuyuan, Beijing, China. Tel: +8601069152809, E-mail: </w:t>
      </w:r>
      <w:hyperlink r:id="rId2">
        <w:r>
          <w:rPr>
            <w:rStyle w:val="InternetLink"/>
          </w:rPr>
          <w:t>qiuguixingpumch@126.com</w:t>
        </w:r>
      </w:hyperlink>
      <w:r>
        <w:rPr/>
        <w:t>. Zhihong Wu, Beijing Key Laboratory for Genetic Research of Skeletal Deformity, Research Center of Orthopedics/Rare Disease</w:t>
      </w:r>
      <w:r>
        <w:rPr/>
        <w:t xml:space="preserve">, </w:t>
      </w:r>
      <w:r>
        <w:rPr/>
        <w:t xml:space="preserve">Department of Central Laboratory, Peking Union Medical College Hospital, Peking Union Medical College and Chinese Academy of Medical Sciences, No.1 Shuaifuyuan, Beijing, China. Tel: +8601069154259, E-mail: </w:t>
      </w:r>
      <w:hyperlink r:id="rId3">
        <w:r>
          <w:rPr>
            <w:rStyle w:val="InternetLink"/>
          </w:rPr>
          <w:t>orthoscience@126.com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uixing Qiu and Zhihong Wu are co-corresponding authors.</w:t>
      </w:r>
    </w:p>
    <w:p>
      <w:pPr>
        <w:pStyle w:val="Normal"/>
        <w:rPr/>
      </w:pPr>
      <w:r>
        <w:rPr/>
        <w:t xml:space="preserve">The authors declare that there is no conflict of interest. </w:t>
      </w:r>
    </w:p>
    <w:p>
      <w:pPr>
        <w:pStyle w:val="Normal"/>
        <w:rPr/>
      </w:pPr>
      <w:r>
        <w:rPr/>
        <w:t>﹟</w:t>
      </w:r>
      <w:r>
        <w:rPr/>
        <w:t>These authors contributed equally to this work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tbl>
      <w:tblPr>
        <w:tblW w:w="89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39"/>
        <w:gridCol w:w="5245"/>
      </w:tblGrid>
      <w:tr>
        <w:trPr>
          <w:trHeight w:val="270" w:hRule="atLeast"/>
        </w:trPr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Cluster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Accession Number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: Identified Proteins </w:t>
            </w:r>
          </w:p>
        </w:tc>
      </w:tr>
      <w:tr>
        <w:trPr>
          <w:trHeight w:val="27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HBG_HUMAN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x hormone-binding globulin OS=Homo sapiens GN=SHBG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A4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lipoprotein A-IV OS=Homo sapiens GN=APOA4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C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lipoprotein C-I OS=Homo sapiens GN=APOC1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A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lipoprotein A-I OS=Homo sapiens GN=APOA1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22E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eratin, type II cytoskeletal 2 epidermal OS=Homo sapiens GN=KRT2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2C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eratin, type II cytoskeletal 1 OS=Homo sapiens GN=KRT1 PE=1 SV=6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1C10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eratin, type I cytoskeletal 10 OS=Homo sapiens GN=KRT10 PE=1 SV=6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BG2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moglobin subunit gamma-2 OS=Homo sapiens GN=HBG2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M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mu chain C region OS=Homo sapiens GN=IGHM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B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lipoprotein B-100 OS=Homo sapiens GN=APOB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gamma-1 chain C region OS=Homo sapiens GN=IGHG1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V102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heavy chain V-I region HG3 OS=Homo sapiens PE=3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30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lambda chain V-III region SH OS=Homo sapiens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V402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kappa chain V-IV region Len OS=Homo sapiens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V303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heavy chain V-III region 23 OS=Homo sapiens GN=IGHV3-23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106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lambda chain V-I region WAH OS=Homo sapiens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A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 alpha-1 chain C region OS=Homo sapiens GN=IGHA1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F4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telet factor 4 OS=Homo sapiens GN=PF4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HR3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factor H-related protein 3 OS=Homo sapiens GN=CFHR3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1BA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telet glycoprotein Ib alpha chain OS=Homo sapiens GN=GP1BA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NDP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eta-Ala-His dipeptidase OS=Homo sapiens GN=CNDP1 PE=1 SV=4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GL2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gelin-2 OS=Homo sapiens GN=TAGLN2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SP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ombospondin-1 OS=Homo sapiens GN=THBS1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LN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LN1_HUMAN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G3BP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lectin-3-binding protein OS=Homo sapiens GN=LGALS3BP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4A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4-A OS=Homo sapiens GN=C4A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PI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Z-dependent protease inhibitor OS=Homo sapiens GN=SERPINA10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F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filin-1 OS=Homo sapiens GN=PFN1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B_HUMAN (+1)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n, cytoplasmic 1 OS=Homo sapiens GN=ACTB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RP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opilin-1 OS=Homo sapiens GN=NRP1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10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agulation factor X OS=Homo sapiens GN=F10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C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itamin K-dependent protein C OS=Homo sapiens GN=PROC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DF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gment epithelium-derived factor OS=Homo sapiens GN=SERPINF1 PE=1 SV=4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TNC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itronectin OS=Homo sapiens GN=VTN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3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3 OS=Homo sapiens GN=C3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BPA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b-binding protein alpha chain OS=Homo sapiens GN=C4BPA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1A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nosyl-oligosaccharide 1,2-alpha-mannosidase IA OS=Homo sapiens GN=MAN1A1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CRM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eatine kinase M-type OS=Homo sapiens GN=CKM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14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nocyte differentiation antigen CD14 OS=Homo sapiens GN=CD14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popolysaccharide-binding protein OS=Homo sapiens GN=LBP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WF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on Willebrand factor OS=Homo sapiens GN=VWF PE=1 SV=4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13B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agulation factor XIII B chain OS=Homo sapiens GN=F13B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trix metalloproteinase-9 OS=Homo sapiens GN=MMP9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S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1s subcomponent OS=Homo sapiens GN=C1S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FAI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factor I OS=Homo sapiens GN=CFI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R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1r subcomponent OS=Homo sapiens GN=C1R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MN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sminogen OS=Homo sapiens GN=PLG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BP2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aluronan-binding protein 2 OS=Homo sapiens GN=HABP2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9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agulation factor IX OS=Homo sapiens GN=F9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6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omponent C6 OS=Homo sapiens GN=C6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H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eta-2-glycoprotein 1 OS=Homo sapiens GN=APOH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BLN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ibulin-1 OS=Homo sapiens GN=FBLN1 PE=1 SV=4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BP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AMBP OS=Homo sapiens GN=AMBP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AF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ut at first protein homolog OS=Homo sapiens GN=OAF PE=2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A1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um amyloid A-1 protein OS=Homo sapiens GN=SAA1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A2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um amyloid A-2 protein OS=Homo sapiens GN=SAA2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2GL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ine-rich alpha-2-glycoprotein OS=Homo sapiens GN=LRG1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1AT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ha-1-antitrypsin OS=Homo sapiens GN=SERPINA1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8G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omponent C8 gamma chain OS=Homo sapiens GN=C8G PE=1 SV=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8A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omponent C8 alpha chain OS=Homo sapiens GN=C8A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BPB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BPB_HUMAN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1AG2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ha-1-acid glycoprotein 2 OS=Homo sapiens GN=ORM2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P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reactive protein OS=Homo sapiens GN=CRP PE=1 SV=1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9_HUM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component C9 OS=Homo sapiens GN=C9 PE=1 SV=2</w:t>
            </w:r>
          </w:p>
        </w:tc>
      </w:tr>
      <w:tr>
        <w:trPr>
          <w:trHeight w:val="270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 62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1AG1_HUMAN</w:t>
            </w:r>
          </w:p>
        </w:tc>
        <w:tc>
          <w:tcPr>
            <w:tcW w:w="52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ha-1-acid glycoprotein 1 OS=Homo sapiens GN=ORM1 PE=1 SV=1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Supplementary Table 4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guixingpumch@126.com" TargetMode="External"/><Relationship Id="rId3" Type="http://schemas.openxmlformats.org/officeDocument/2006/relationships/hyperlink" Target="mailto:orthoscience@126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4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1:38:00Z</dcterms:created>
  <dc:creator>吴南</dc:creator>
  <dc:description/>
  <dc:language>en-US</dc:language>
  <cp:lastModifiedBy>吴南</cp:lastModifiedBy>
  <cp:lastPrinted>2017-06-30T21:38:00Z</cp:lastPrinted>
  <dcterms:modified xsi:type="dcterms:W3CDTF">2017-06-30T13:38:00Z</dcterms:modified>
  <cp:revision>7</cp:revision>
  <dc:subject/>
  <dc:title/>
</cp:coreProperties>
</file>